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50374" w14:textId="1AAB4595" w:rsidR="00CF4AC0" w:rsidRDefault="00FD0A64" w:rsidP="00FD0A64">
      <w:pPr>
        <w:tabs>
          <w:tab w:val="left" w:pos="23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mmune score of each advanced renal cell carcinoma downloaded from TIMER </w:t>
      </w:r>
      <w:r>
        <w:rPr>
          <w:rFonts w:ascii="Times New Roman" w:hAnsi="Times New Roman" w:cs="Times New Roman"/>
          <w:sz w:val="24"/>
          <w:szCs w:val="24"/>
        </w:rPr>
        <w:t>plat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TIMER: </w:t>
      </w:r>
      <w:r>
        <w:rPr>
          <w:rFonts w:ascii="Times New Roman" w:hAnsi="Times New Roman" w:cs="Times New Roman"/>
          <w:sz w:val="24"/>
          <w:szCs w:val="24"/>
        </w:rPr>
        <w:t>The Tumor Immune Assessment Resource</w:t>
      </w:r>
      <w:r w:rsidRPr="00437304">
        <w:rPr>
          <w:rFonts w:ascii="Times New Roman" w:hAnsi="Times New Roman" w:cs="Times New Roman"/>
          <w:sz w:val="24"/>
          <w:szCs w:val="24"/>
        </w:rPr>
        <w:t xml:space="preserve"> </w:t>
      </w:r>
      <w:r w:rsidRPr="00437304">
        <w:rPr>
          <w:rFonts w:ascii="Times New Roman" w:hAnsi="Times New Roman" w:cs="Times New Roman"/>
          <w:sz w:val="24"/>
          <w:szCs w:val="24"/>
        </w:rPr>
        <w:t>TCGA: The Cancer Genome Atla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40691B4" w14:textId="77777777" w:rsidR="00FD0A64" w:rsidRPr="00FD0A64" w:rsidRDefault="00FD0A64" w:rsidP="00FD0A64">
      <w:pPr>
        <w:tabs>
          <w:tab w:val="left" w:pos="231"/>
        </w:tabs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11158" w:type="dxa"/>
        <w:jc w:val="center"/>
        <w:tblLook w:val="04A0" w:firstRow="1" w:lastRow="0" w:firstColumn="1" w:lastColumn="0" w:noHBand="0" w:noVBand="1"/>
      </w:tblPr>
      <w:tblGrid>
        <w:gridCol w:w="2460"/>
        <w:gridCol w:w="1440"/>
        <w:gridCol w:w="1420"/>
        <w:gridCol w:w="1343"/>
        <w:gridCol w:w="1057"/>
        <w:gridCol w:w="218"/>
        <w:gridCol w:w="1489"/>
        <w:gridCol w:w="1731"/>
      </w:tblGrid>
      <w:tr w:rsidR="00CF4AC0" w:rsidRPr="00CF4AC0" w14:paraId="75D5B6FF" w14:textId="77777777" w:rsidTr="00CF4AC0">
        <w:trPr>
          <w:trHeight w:val="285"/>
          <w:jc w:val="center"/>
        </w:trPr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771D" w14:textId="18CBDB2A" w:rsidR="00CF4AC0" w:rsidRPr="00CF4AC0" w:rsidRDefault="00FD0A64" w:rsidP="00CF4A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="00CF4AC0" w:rsidRPr="00CF4AC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mpl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8B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 cell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DA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4</w:t>
            </w: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cell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CD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8</w:t>
            </w: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cell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79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35F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930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eloid dendritic cell</w:t>
            </w:r>
          </w:p>
        </w:tc>
      </w:tr>
      <w:tr w:rsidR="00CF4AC0" w:rsidRPr="00CF4AC0" w14:paraId="1AF54AF9" w14:textId="77777777" w:rsidTr="00CF4AC0">
        <w:trPr>
          <w:trHeight w:val="285"/>
          <w:jc w:val="center"/>
        </w:trPr>
        <w:tc>
          <w:tcPr>
            <w:tcW w:w="2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5DD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7-01A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E7E5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2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67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E-02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DE0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757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E-02</w:t>
            </w:r>
          </w:p>
        </w:tc>
        <w:tc>
          <w:tcPr>
            <w:tcW w:w="170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98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56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E-01</w:t>
            </w:r>
          </w:p>
        </w:tc>
      </w:tr>
      <w:tr w:rsidR="00CF4AC0" w:rsidRPr="00CF4AC0" w14:paraId="453BEF9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F49EC4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I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FB28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4DB13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E9512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F3B2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B0A6E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A34C3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E-01</w:t>
            </w:r>
          </w:p>
        </w:tc>
      </w:tr>
      <w:tr w:rsidR="00CF4AC0" w:rsidRPr="00CF4AC0" w14:paraId="7ACB291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7627C1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K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4081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A407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8BE88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9847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D0C99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768CE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E-01</w:t>
            </w:r>
          </w:p>
        </w:tc>
      </w:tr>
      <w:tr w:rsidR="00CF4AC0" w:rsidRPr="00CF4AC0" w14:paraId="456C7CA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EF418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4A-A93X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69E70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D068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842437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22CBF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EF8F6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1309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</w:tr>
      <w:tr w:rsidR="00CF4AC0" w:rsidRPr="00CF4AC0" w14:paraId="2839C98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DF7EC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5P-A9JU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18F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565FA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A0FE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4BD8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6C0A3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75E50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E-01</w:t>
            </w:r>
          </w:p>
        </w:tc>
      </w:tr>
      <w:tr w:rsidR="00CF4AC0" w:rsidRPr="00CF4AC0" w14:paraId="64E66CA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BF5C3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0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6BDF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5EAD1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2479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44E15F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2ADE8A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C3C19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E-01</w:t>
            </w:r>
          </w:p>
        </w:tc>
      </w:tr>
      <w:tr w:rsidR="00CF4AC0" w:rsidRPr="00CF4AC0" w14:paraId="6CA3FEB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E463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0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CCA4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CB6D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A3EBF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3582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3DDAF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AB27E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E-01</w:t>
            </w:r>
          </w:p>
        </w:tc>
      </w:tr>
      <w:tr w:rsidR="00CF4AC0" w:rsidRPr="00CF4AC0" w14:paraId="404D2AA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A700C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4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A01A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1747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C2FCE3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0773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5E95C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7FA79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-01</w:t>
            </w:r>
          </w:p>
        </w:tc>
      </w:tr>
      <w:tr w:rsidR="00CF4AC0" w:rsidRPr="00CF4AC0" w14:paraId="2F992AE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B69A6C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7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0DC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84B5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E3519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163C8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E1C310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A919F4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E-01</w:t>
            </w:r>
          </w:p>
        </w:tc>
      </w:tr>
      <w:tr w:rsidR="00CF4AC0" w:rsidRPr="00CF4AC0" w14:paraId="0701E37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210E4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A8OW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0C562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52B8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988F3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00E3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B1C84F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025037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E-01</w:t>
            </w:r>
          </w:p>
        </w:tc>
      </w:tr>
      <w:tr w:rsidR="00CF4AC0" w:rsidRPr="00CF4AC0" w14:paraId="37364C1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E80F9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831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E885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5BC4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69C15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EEA0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98F7D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C02A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E-01</w:t>
            </w:r>
          </w:p>
        </w:tc>
      </w:tr>
      <w:tr w:rsidR="00CF4AC0" w:rsidRPr="00CF4AC0" w14:paraId="5B460C8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911FD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851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4452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1C50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4A5F2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3236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C54A3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133E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E-01</w:t>
            </w:r>
          </w:p>
        </w:tc>
      </w:tr>
      <w:tr w:rsidR="00CF4AC0" w:rsidRPr="00CF4AC0" w14:paraId="2F046B3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95BADB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A5Y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2476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ECE7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D7B64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D184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DE1A6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4B42BE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</w:tr>
      <w:tr w:rsidR="00CF4AC0" w:rsidRPr="00CF4AC0" w14:paraId="5C4118A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7932A2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A7UZ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5D5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9B1D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4BE3D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4841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C0FBFA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337BC5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E-01</w:t>
            </w:r>
          </w:p>
        </w:tc>
      </w:tr>
      <w:tr w:rsidR="00CF4AC0" w:rsidRPr="00CF4AC0" w14:paraId="5162E89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85C21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2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7A38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DAFB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3E328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9925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A531B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4FE72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E-01</w:t>
            </w:r>
          </w:p>
        </w:tc>
      </w:tr>
      <w:tr w:rsidR="00CF4AC0" w:rsidRPr="00CF4AC0" w14:paraId="540AA98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A815E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2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1F44B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9C74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297A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5871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CF989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C1D1DB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E-01</w:t>
            </w:r>
          </w:p>
        </w:tc>
      </w:tr>
      <w:tr w:rsidR="00CF4AC0" w:rsidRPr="00CF4AC0" w14:paraId="315B4A4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815D5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3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BA5FD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FCA6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79261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5A62B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2DEA90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3077D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E-01</w:t>
            </w:r>
          </w:p>
        </w:tc>
      </w:tr>
      <w:tr w:rsidR="00CF4AC0" w:rsidRPr="00CF4AC0" w14:paraId="1F68CBE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63D28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4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389B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ACBC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6B883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9A2B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887AC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7E536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8E-01</w:t>
            </w:r>
          </w:p>
        </w:tc>
      </w:tr>
      <w:tr w:rsidR="00CF4AC0" w:rsidRPr="00CF4AC0" w14:paraId="7487EBB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26248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L-346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839D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3A68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6D6989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A8C7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30104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90AF5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</w:tr>
      <w:tr w:rsidR="00CF4AC0" w:rsidRPr="00CF4AC0" w14:paraId="3C43071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D6BAF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L-717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3A20F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0F89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B25A6A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765AB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81D0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28B2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E-01</w:t>
            </w:r>
          </w:p>
        </w:tc>
      </w:tr>
      <w:tr w:rsidR="00CF4AC0" w:rsidRPr="00CF4AC0" w14:paraId="1506247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27304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69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7D76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3CDE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B3B15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9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A3FD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23E06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09311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E-01</w:t>
            </w:r>
          </w:p>
        </w:tc>
      </w:tr>
      <w:tr w:rsidR="00CF4AC0" w:rsidRPr="00CF4AC0" w14:paraId="18FBD34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7B1C9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0-471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C90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8092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8850C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3928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2C53E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0042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E-01</w:t>
            </w:r>
          </w:p>
        </w:tc>
      </w:tr>
      <w:tr w:rsidR="00CF4AC0" w:rsidRPr="00CF4AC0" w14:paraId="6A41840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FE4D5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71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D9F5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A649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2680C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AA50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CE153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5F18A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E-01</w:t>
            </w:r>
          </w:p>
        </w:tc>
      </w:tr>
      <w:tr w:rsidR="00CF4AC0" w:rsidRPr="00CF4AC0" w14:paraId="6C0776F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E73C83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1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D458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5F3EC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F873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6723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8D6EC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83D20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E-01</w:t>
            </w:r>
          </w:p>
        </w:tc>
      </w:tr>
      <w:tr w:rsidR="00CF4AC0" w:rsidRPr="00CF4AC0" w14:paraId="7AEA952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56B08A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1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756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02B9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951B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39EB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F18DE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0FA2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E-02</w:t>
            </w:r>
          </w:p>
        </w:tc>
      </w:tr>
      <w:tr w:rsidR="00CF4AC0" w:rsidRPr="00CF4AC0" w14:paraId="36937F1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468A2F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2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4138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1F4F4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E30EC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EBBE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FECED9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F62A6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E-01</w:t>
            </w:r>
          </w:p>
        </w:tc>
      </w:tr>
      <w:tr w:rsidR="00CF4AC0" w:rsidRPr="00CF4AC0" w14:paraId="1477887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38067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20F5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760A2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A6F98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1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4453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655DAD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6B90EB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</w:tr>
      <w:tr w:rsidR="00CF4AC0" w:rsidRPr="00CF4AC0" w14:paraId="6E95FE1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8BBC1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F6994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6225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44DB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B2A01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BB5970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06F08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9E-01</w:t>
            </w:r>
          </w:p>
        </w:tc>
      </w:tr>
      <w:tr w:rsidR="00CF4AC0" w:rsidRPr="00CF4AC0" w14:paraId="7A121AE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B41D1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06AD0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2867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285B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3F74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761EBE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2A334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E-01</w:t>
            </w:r>
          </w:p>
        </w:tc>
      </w:tr>
      <w:tr w:rsidR="00CF4AC0" w:rsidRPr="00CF4AC0" w14:paraId="1C548E9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39F64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E4B5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058C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0F592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0E39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4BE4B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364C7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01</w:t>
            </w:r>
          </w:p>
        </w:tc>
      </w:tr>
      <w:tr w:rsidR="00CF4AC0" w:rsidRPr="00CF4AC0" w14:paraId="633800F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2EE92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6668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D307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ED028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AAC8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CD771E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039C49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E-01</w:t>
            </w:r>
          </w:p>
        </w:tc>
      </w:tr>
      <w:tr w:rsidR="00CF4AC0" w:rsidRPr="00CF4AC0" w14:paraId="602FC0E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89E65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564C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C4B3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3227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10C8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EFA31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F46F4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E-01</w:t>
            </w:r>
          </w:p>
        </w:tc>
      </w:tr>
      <w:tr w:rsidR="00CF4AC0" w:rsidRPr="00CF4AC0" w14:paraId="66A9970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3093C3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579D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465A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5FCE3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A530B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94A82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A7933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E-01</w:t>
            </w:r>
          </w:p>
        </w:tc>
      </w:tr>
      <w:tr w:rsidR="00CF4AC0" w:rsidRPr="00CF4AC0" w14:paraId="5EA8CE9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313BEB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8722E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53D8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AF4B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E834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B2AF5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A2BD57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E-01</w:t>
            </w:r>
          </w:p>
        </w:tc>
      </w:tr>
      <w:tr w:rsidR="00CF4AC0" w:rsidRPr="00CF4AC0" w14:paraId="3309645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D0A05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77F0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54CA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7F262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C8A1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3E633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E-0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3FAE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E-01</w:t>
            </w:r>
          </w:p>
        </w:tc>
      </w:tr>
      <w:tr w:rsidR="00CF4AC0" w:rsidRPr="00CF4AC0" w14:paraId="693CEA2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A5A30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F028C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59E7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C1ED7E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4D7B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58316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02F3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01</w:t>
            </w:r>
          </w:p>
        </w:tc>
      </w:tr>
      <w:tr w:rsidR="00CF4AC0" w:rsidRPr="00CF4AC0" w14:paraId="59AB0C2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0EEB1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9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2DCB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DB993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E919E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7D9E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537B0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47C25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1</w:t>
            </w:r>
          </w:p>
        </w:tc>
      </w:tr>
      <w:tr w:rsidR="00CF4AC0" w:rsidRPr="00CF4AC0" w14:paraId="2BE60A7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1FF430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9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BA9F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74DB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1715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AE02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E9237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A5863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E-01</w:t>
            </w:r>
          </w:p>
        </w:tc>
      </w:tr>
      <w:tr w:rsidR="00CF4AC0" w:rsidRPr="00CF4AC0" w14:paraId="6EE6C6F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32D39F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14DF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C612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B497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17733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EAC83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B4C730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E-01</w:t>
            </w:r>
          </w:p>
        </w:tc>
      </w:tr>
      <w:tr w:rsidR="00CF4AC0" w:rsidRPr="00CF4AC0" w14:paraId="05B3486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66BB45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F259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6ED24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E8590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04C2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2AE75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9E01C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E-01</w:t>
            </w:r>
          </w:p>
        </w:tc>
      </w:tr>
      <w:tr w:rsidR="00CF4AC0" w:rsidRPr="00CF4AC0" w14:paraId="3361065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9EC62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98B5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7364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ADB561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8320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0910D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7C9CA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E-01</w:t>
            </w:r>
          </w:p>
        </w:tc>
      </w:tr>
      <w:tr w:rsidR="00CF4AC0" w:rsidRPr="00CF4AC0" w14:paraId="343FEB9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C3D12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FE322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D69D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36E55D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E1094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62EBF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A679EB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E-01</w:t>
            </w:r>
          </w:p>
        </w:tc>
      </w:tr>
      <w:tr w:rsidR="00CF4AC0" w:rsidRPr="00CF4AC0" w14:paraId="6D4993F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33E64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92847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F0DFB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C2329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1B81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C45EE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EE47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E-01</w:t>
            </w:r>
          </w:p>
        </w:tc>
      </w:tr>
      <w:tr w:rsidR="00CF4AC0" w:rsidRPr="00CF4AC0" w14:paraId="4C69FD9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ABED1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8992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D274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DCA4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AD29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E2183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6B943C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E-01</w:t>
            </w:r>
          </w:p>
        </w:tc>
      </w:tr>
      <w:tr w:rsidR="00CF4AC0" w:rsidRPr="00CF4AC0" w14:paraId="1952FFC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9324A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6480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A8AC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E54A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B5A7C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9636B2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611F0E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1</w:t>
            </w:r>
          </w:p>
        </w:tc>
      </w:tr>
      <w:tr w:rsidR="00CF4AC0" w:rsidRPr="00CF4AC0" w14:paraId="64134EA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02AF1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40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701F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6EAB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2C128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46C75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15B2F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24960C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E-01</w:t>
            </w:r>
          </w:p>
        </w:tc>
      </w:tr>
      <w:tr w:rsidR="00CF4AC0" w:rsidRPr="00CF4AC0" w14:paraId="67CDE0F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3BCF6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40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4179B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E7D6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6225E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8B219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794E8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A9B6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E-01</w:t>
            </w:r>
          </w:p>
        </w:tc>
      </w:tr>
      <w:tr w:rsidR="00CF4AC0" w:rsidRPr="00CF4AC0" w14:paraId="1CF7A10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03C73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0-569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287E9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8D7F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-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56C117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E60A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D3059C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F21AB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-01</w:t>
            </w:r>
          </w:p>
        </w:tc>
      </w:tr>
      <w:tr w:rsidR="00CF4AC0" w:rsidRPr="00CF4AC0" w14:paraId="2CE4244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2E8FB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69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0C42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56EE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06205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12B7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D0D7E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9BAC3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E-01</w:t>
            </w:r>
          </w:p>
        </w:tc>
      </w:tr>
      <w:tr w:rsidR="00CF4AC0" w:rsidRPr="00CF4AC0" w14:paraId="0F9F534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750FC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69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EA2D7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E019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3E744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00880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C6FA7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86FC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01</w:t>
            </w:r>
          </w:p>
        </w:tc>
      </w:tr>
      <w:tr w:rsidR="00CF4AC0" w:rsidRPr="00CF4AC0" w14:paraId="36FBB3F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E4A65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0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2950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FA04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08484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E28D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C69D0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281C1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</w:tr>
      <w:tr w:rsidR="00CF4AC0" w:rsidRPr="00CF4AC0" w14:paraId="4A3A950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13304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0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A69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B46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7AFD4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7E26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59B6E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6F7C48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E-01</w:t>
            </w:r>
          </w:p>
        </w:tc>
      </w:tr>
      <w:tr w:rsidR="00CF4AC0" w:rsidRPr="00CF4AC0" w14:paraId="7079EFC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4750E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1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ACE6B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1C51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E6AA7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AD26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9B5539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C55BE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E-01</w:t>
            </w:r>
          </w:p>
        </w:tc>
      </w:tr>
      <w:tr w:rsidR="00CF4AC0" w:rsidRPr="00CF4AC0" w14:paraId="4E41741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0F026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1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F046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DE68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5499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A31E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EC78E7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8B120B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E-01</w:t>
            </w:r>
          </w:p>
        </w:tc>
      </w:tr>
      <w:tr w:rsidR="00CF4AC0" w:rsidRPr="00CF4AC0" w14:paraId="7645277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00F34C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1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6886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F88A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FF30B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17E1E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1424A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73062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01</w:t>
            </w:r>
          </w:p>
        </w:tc>
      </w:tr>
      <w:tr w:rsidR="00CF4AC0" w:rsidRPr="00CF4AC0" w14:paraId="4863687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608AE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1-539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0F68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1ECF3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1004F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00E3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121A2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2656F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-01</w:t>
            </w:r>
          </w:p>
        </w:tc>
      </w:tr>
      <w:tr w:rsidR="00CF4AC0" w:rsidRPr="00CF4AC0" w14:paraId="7081AA5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8ACB1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1-A47M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1880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17B38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75041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E0449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2B443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88990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E-01</w:t>
            </w:r>
          </w:p>
        </w:tc>
      </w:tr>
      <w:tr w:rsidR="00CF4AC0" w:rsidRPr="00CF4AC0" w14:paraId="1E263A6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97016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2-563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2C8E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55C1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E20F0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686F3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87F76B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CFAD7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1</w:t>
            </w:r>
          </w:p>
        </w:tc>
      </w:tr>
      <w:tr w:rsidR="00CF4AC0" w:rsidRPr="00CF4AC0" w14:paraId="6EDFB8F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B9A31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3-392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7AC5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039F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0C6F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1725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B02DC5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7CC2CC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-01</w:t>
            </w:r>
          </w:p>
        </w:tc>
      </w:tr>
      <w:tr w:rsidR="00CF4AC0" w:rsidRPr="00CF4AC0" w14:paraId="141647D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7C6FB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4-537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9DB58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4AA66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2DEC8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CC7B0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A98DD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56F26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E-01</w:t>
            </w:r>
          </w:p>
        </w:tc>
      </w:tr>
      <w:tr w:rsidR="00CF4AC0" w:rsidRPr="00CF4AC0" w14:paraId="39040AA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5CF79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4-583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6853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691E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FD3D3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5BE2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C07F8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8DEDE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E-01</w:t>
            </w:r>
          </w:p>
        </w:tc>
      </w:tr>
      <w:tr w:rsidR="00CF4AC0" w:rsidRPr="00CF4AC0" w14:paraId="76E6D61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B1A06E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15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87C2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38E3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88CE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5F1F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3515F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3BF8F3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01</w:t>
            </w:r>
          </w:p>
        </w:tc>
      </w:tr>
      <w:tr w:rsidR="00CF4AC0" w:rsidRPr="00CF4AC0" w14:paraId="2A6ED42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0B06D1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62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5647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F657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08E741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098E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DB7F12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4ABB5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E-01</w:t>
            </w:r>
          </w:p>
        </w:tc>
      </w:tr>
      <w:tr w:rsidR="00CF4AC0" w:rsidRPr="00CF4AC0" w14:paraId="6DFC8B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8CDEF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62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7A38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D3AC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97A66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B16E7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CE743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F215D1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E-01</w:t>
            </w:r>
          </w:p>
        </w:tc>
      </w:tr>
      <w:tr w:rsidR="00CF4AC0" w:rsidRPr="00CF4AC0" w14:paraId="7DD1385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C90DD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5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9B33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0F0BD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14738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53A7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844B9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F8AE07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E-01</w:t>
            </w:r>
          </w:p>
        </w:tc>
      </w:tr>
      <w:tr w:rsidR="00CF4AC0" w:rsidRPr="00CF4AC0" w14:paraId="771AC62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E6AA9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6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0331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89B1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377BAD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4816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F9FE6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4540A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</w:tr>
      <w:tr w:rsidR="00CF4AC0" w:rsidRPr="00CF4AC0" w14:paraId="34D4A5B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93135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6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EF1B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0357A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246D1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DB27B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F8E86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9D03D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+00</w:t>
            </w:r>
          </w:p>
        </w:tc>
      </w:tr>
      <w:tr w:rsidR="00CF4AC0" w:rsidRPr="00CF4AC0" w14:paraId="338FF76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CE5BF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55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EDE5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85B5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851B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8A481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9FDA3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7668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E-01</w:t>
            </w:r>
          </w:p>
        </w:tc>
      </w:tr>
      <w:tr w:rsidR="00CF4AC0" w:rsidRPr="00CF4AC0" w14:paraId="12F59EC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5132F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A54D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91F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070BE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A61B54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743C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33D62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4F4EB5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E-01</w:t>
            </w:r>
          </w:p>
        </w:tc>
      </w:tr>
      <w:tr w:rsidR="00CF4AC0" w:rsidRPr="00CF4AC0" w14:paraId="3979A7B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3D841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515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5F7B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1891B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59AC2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1A97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02633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A0D7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01</w:t>
            </w:r>
          </w:p>
        </w:tc>
      </w:tr>
      <w:tr w:rsidR="00CF4AC0" w:rsidRPr="00CF4AC0" w14:paraId="3750E2C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B2322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A44B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EA4D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B21A4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BA5B2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B0AF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B48C5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D8DA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1</w:t>
            </w:r>
          </w:p>
        </w:tc>
      </w:tr>
      <w:tr w:rsidR="00CF4AC0" w:rsidRPr="00CF4AC0" w14:paraId="1F4AB30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5195A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A69E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AE78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41CD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69AB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E6A5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26F92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4D733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E-01</w:t>
            </w:r>
          </w:p>
        </w:tc>
      </w:tr>
      <w:tr w:rsidR="00CF4AC0" w:rsidRPr="00CF4AC0" w14:paraId="2340E6D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FC281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F9D3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464D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E248B5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B0273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82263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A3FF90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E-01</w:t>
            </w:r>
          </w:p>
        </w:tc>
      </w:tr>
      <w:tr w:rsidR="00CF4AC0" w:rsidRPr="00CF4AC0" w14:paraId="660A156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BE5B9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P-416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0572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13693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EB824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6D1F3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A5364A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C488B0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E-01</w:t>
            </w:r>
          </w:p>
        </w:tc>
      </w:tr>
      <w:tr w:rsidR="00CF4AC0" w:rsidRPr="00CF4AC0" w14:paraId="72052C8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BE51C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7A27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497E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A79DA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D2EB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9A3AA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BDFF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E-01</w:t>
            </w:r>
          </w:p>
        </w:tc>
      </w:tr>
      <w:tr w:rsidR="00CF4AC0" w:rsidRPr="00CF4AC0" w14:paraId="61D1C6A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B899A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ED4C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A455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56C48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347CA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69F3D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60A3CF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E-01</w:t>
            </w:r>
          </w:p>
        </w:tc>
      </w:tr>
      <w:tr w:rsidR="00CF4AC0" w:rsidRPr="00CF4AC0" w14:paraId="688AC2A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7BE658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2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9F8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BF2A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EBFE8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690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9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F6073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393A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E-01</w:t>
            </w:r>
          </w:p>
        </w:tc>
      </w:tr>
      <w:tr w:rsidR="00CF4AC0" w:rsidRPr="00CF4AC0" w14:paraId="0596815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E5B23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66BB4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2C9A3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B252B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1554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946CA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BDDC3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1E-01</w:t>
            </w:r>
          </w:p>
        </w:tc>
      </w:tr>
      <w:tr w:rsidR="00CF4AC0" w:rsidRPr="00CF4AC0" w14:paraId="5D3A8F9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9ED1D0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8087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D111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9508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67F1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EAD7F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F9E1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E-01</w:t>
            </w:r>
          </w:p>
        </w:tc>
      </w:tr>
      <w:tr w:rsidR="00CF4AC0" w:rsidRPr="00CF4AC0" w14:paraId="150B518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AA3DA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EFB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0A46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C5206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C82F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7D0740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3007E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E-03</w:t>
            </w:r>
          </w:p>
        </w:tc>
      </w:tr>
      <w:tr w:rsidR="00CF4AC0" w:rsidRPr="00CF4AC0" w14:paraId="6802BDE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E42C6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B9F0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5539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A8368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5E44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180E1C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86364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E-01</w:t>
            </w:r>
          </w:p>
        </w:tc>
      </w:tr>
      <w:tr w:rsidR="00CF4AC0" w:rsidRPr="00CF4AC0" w14:paraId="3EF7CE6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C3C76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9710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5A48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E9187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FAB1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F857AA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BFCB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E-01</w:t>
            </w:r>
          </w:p>
        </w:tc>
      </w:tr>
      <w:tr w:rsidR="00CF4AC0" w:rsidRPr="00CF4AC0" w14:paraId="05EA6A2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3B7115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2176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D746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CB5A70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D592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F6DCB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36A8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E-01</w:t>
            </w:r>
          </w:p>
        </w:tc>
      </w:tr>
      <w:tr w:rsidR="00CF4AC0" w:rsidRPr="00CF4AC0" w14:paraId="4A5D69E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CF70A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4C41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80BF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A4DDD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374B4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C4F72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F224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1E-01</w:t>
            </w:r>
          </w:p>
        </w:tc>
      </w:tr>
      <w:tr w:rsidR="00CF4AC0" w:rsidRPr="00CF4AC0" w14:paraId="627D4C0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CB392D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14FB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F2DD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320DB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9708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32A51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995CA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E-01</w:t>
            </w:r>
          </w:p>
        </w:tc>
      </w:tr>
      <w:tr w:rsidR="00CF4AC0" w:rsidRPr="00CF4AC0" w14:paraId="33412CB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BDA5A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C6E07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9DFA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19B9A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9299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80B97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FB7A4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E-01</w:t>
            </w:r>
          </w:p>
        </w:tc>
      </w:tr>
      <w:tr w:rsidR="00CF4AC0" w:rsidRPr="00CF4AC0" w14:paraId="6DA1B43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65E3CA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49C5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261D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E584C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812D7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2B9C15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B3AE6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1E-01</w:t>
            </w:r>
          </w:p>
        </w:tc>
      </w:tr>
      <w:tr w:rsidR="00CF4AC0" w:rsidRPr="00CF4AC0" w14:paraId="5AF61D7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F8BB4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6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99F70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A7EE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364C0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2927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4DDB68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8B09F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1</w:t>
            </w:r>
          </w:p>
        </w:tc>
      </w:tr>
      <w:tr w:rsidR="00CF4AC0" w:rsidRPr="00CF4AC0" w14:paraId="75F4BB1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ED59B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7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ACF1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AFB0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B1190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CE81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C3F980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EB94E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01</w:t>
            </w:r>
          </w:p>
        </w:tc>
      </w:tr>
      <w:tr w:rsidR="00CF4AC0" w:rsidRPr="00CF4AC0" w14:paraId="46CB1DA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8BB38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7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7A29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9604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44A25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8672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FD9518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F19407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3E-01</w:t>
            </w:r>
          </w:p>
        </w:tc>
      </w:tr>
      <w:tr w:rsidR="00CF4AC0" w:rsidRPr="00CF4AC0" w14:paraId="72C0E7E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93E46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8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2DD3F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2AD5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3FE1C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C57A5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3F4314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A1355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E-01</w:t>
            </w:r>
          </w:p>
        </w:tc>
      </w:tr>
      <w:tr w:rsidR="00CF4AC0" w:rsidRPr="00CF4AC0" w14:paraId="0D73BD1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D8D50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9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4F5E0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D7700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FF1F1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C1C2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74BB7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EBFC19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E-01</w:t>
            </w:r>
          </w:p>
        </w:tc>
      </w:tr>
      <w:tr w:rsidR="00CF4AC0" w:rsidRPr="00CF4AC0" w14:paraId="0E53DBE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C2ADE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9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B5DD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FE1C1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893E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1C92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02CB5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E3625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E-01</w:t>
            </w:r>
          </w:p>
        </w:tc>
      </w:tr>
      <w:tr w:rsidR="00CF4AC0" w:rsidRPr="00CF4AC0" w14:paraId="7E50E7E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226D20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80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526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C4E7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BF829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6FC8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D77E8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C11B4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E-01</w:t>
            </w:r>
          </w:p>
        </w:tc>
      </w:tr>
      <w:tr w:rsidR="00CF4AC0" w:rsidRPr="00CF4AC0" w14:paraId="7184023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0DD1F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6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12F21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DE93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BB79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204F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9848E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D67C88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E-01</w:t>
            </w:r>
          </w:p>
        </w:tc>
      </w:tr>
      <w:tr w:rsidR="00CF4AC0" w:rsidRPr="00CF4AC0" w14:paraId="1499D7A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0569D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F556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0DF2D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22B16C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167C8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BB440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D29B8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E-01</w:t>
            </w:r>
          </w:p>
        </w:tc>
      </w:tr>
      <w:tr w:rsidR="00CF4AC0" w:rsidRPr="00CF4AC0" w14:paraId="5C5D490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CF236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254F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71F76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42E20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8EDF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C300EA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AAE50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</w:tr>
      <w:tr w:rsidR="00CF4AC0" w:rsidRPr="00CF4AC0" w14:paraId="6DAD19F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1C7FCA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35058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2140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FC074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4C00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FB680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7720E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E-01</w:t>
            </w:r>
          </w:p>
        </w:tc>
      </w:tr>
      <w:tr w:rsidR="00CF4AC0" w:rsidRPr="00CF4AC0" w14:paraId="57C6B21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4CB06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BDC0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9CD90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13E5C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7054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0535D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92CD3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E-01</w:t>
            </w:r>
          </w:p>
        </w:tc>
      </w:tr>
      <w:tr w:rsidR="00CF4AC0" w:rsidRPr="00CF4AC0" w14:paraId="303D94B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CAB33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P-497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DA64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4BE1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074F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897B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D45EA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E3848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E-01</w:t>
            </w:r>
          </w:p>
        </w:tc>
      </w:tr>
      <w:tr w:rsidR="00CF4AC0" w:rsidRPr="00CF4AC0" w14:paraId="3EDBE7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5801F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3BDF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F8FD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9146C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981D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9AEB1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DCDE5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+00</w:t>
            </w:r>
          </w:p>
        </w:tc>
      </w:tr>
      <w:tr w:rsidR="00CF4AC0" w:rsidRPr="00CF4AC0" w14:paraId="182D342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55D26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A52BD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8F63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2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DC4B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55CA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3418D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4EBE1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E-01</w:t>
            </w:r>
          </w:p>
        </w:tc>
      </w:tr>
      <w:tr w:rsidR="00CF4AC0" w:rsidRPr="00CF4AC0" w14:paraId="45BBEC6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936CF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C5391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2B7A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A0655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05AFB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53305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53C5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6E-01</w:t>
            </w:r>
          </w:p>
        </w:tc>
      </w:tr>
      <w:tr w:rsidR="00CF4AC0" w:rsidRPr="00CF4AC0" w14:paraId="3DD556E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567F8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01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B4B6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CBB1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4741E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5C577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375B1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52A2B8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01</w:t>
            </w:r>
          </w:p>
        </w:tc>
      </w:tr>
      <w:tr w:rsidR="00CF4AC0" w:rsidRPr="00CF4AC0" w14:paraId="45C9DDA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C749D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7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C5B5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CD08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3C1BB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3529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48B89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2385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E-01</w:t>
            </w:r>
          </w:p>
        </w:tc>
      </w:tr>
      <w:tr w:rsidR="00CF4AC0" w:rsidRPr="00CF4AC0" w14:paraId="5330DEE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C4864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8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4525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CBAB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B7DD5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852C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10E118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3C337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E-01</w:t>
            </w:r>
          </w:p>
        </w:tc>
      </w:tr>
      <w:tr w:rsidR="00CF4AC0" w:rsidRPr="00CF4AC0" w14:paraId="4E36B4D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4E338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9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0038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893E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F3154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7FE1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EFD2B9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7E88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E-01</w:t>
            </w:r>
          </w:p>
        </w:tc>
      </w:tr>
      <w:tr w:rsidR="00CF4AC0" w:rsidRPr="00CF4AC0" w14:paraId="5A58ECA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3C46C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9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8646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551D8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75B6F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E3CE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36832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F7519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E-01</w:t>
            </w:r>
          </w:p>
        </w:tc>
      </w:tr>
      <w:tr w:rsidR="00CF4AC0" w:rsidRPr="00CF4AC0" w14:paraId="3A3E52E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07B8D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20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E873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96712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47F40F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EC9B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003233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36AFB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E-01</w:t>
            </w:r>
          </w:p>
        </w:tc>
      </w:tr>
      <w:tr w:rsidR="00CF4AC0" w:rsidRPr="00CF4AC0" w14:paraId="02500C9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3FE80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20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980E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730E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9EF69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B536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30488C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00106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E-01</w:t>
            </w:r>
          </w:p>
        </w:tc>
      </w:tr>
      <w:tr w:rsidR="00CF4AC0" w:rsidRPr="00CF4AC0" w14:paraId="0A7C92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3FEAC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317E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DA2E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A39AE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F84E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E1C8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9C29F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E-01</w:t>
            </w:r>
          </w:p>
        </w:tc>
      </w:tr>
      <w:tr w:rsidR="00CF4AC0" w:rsidRPr="00CF4AC0" w14:paraId="4B84811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81D17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285E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AF2B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18DA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84642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B040B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53489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E-01</w:t>
            </w:r>
          </w:p>
        </w:tc>
      </w:tr>
      <w:tr w:rsidR="00CF4AC0" w:rsidRPr="00CF4AC0" w14:paraId="6A615D1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558AC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ED6B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3D968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5C459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9E5D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E703A8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2816D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E-01</w:t>
            </w:r>
          </w:p>
        </w:tc>
      </w:tr>
      <w:tr w:rsidR="00CF4AC0" w:rsidRPr="00CF4AC0" w14:paraId="00C4BC9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43CAA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5FE9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8443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50CF4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0A0E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5DA5B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F331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E-01</w:t>
            </w:r>
          </w:p>
        </w:tc>
      </w:tr>
      <w:tr w:rsidR="00CF4AC0" w:rsidRPr="00CF4AC0" w14:paraId="79E58A5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682EBE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A0E5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A333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9F799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BC84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D3BC50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90397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E-01</w:t>
            </w:r>
          </w:p>
        </w:tc>
      </w:tr>
      <w:tr w:rsidR="00CF4AC0" w:rsidRPr="00CF4AC0" w14:paraId="22F6F0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5FA21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F24D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8A06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B1FF2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9EDD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0A6F7F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8394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E-01</w:t>
            </w:r>
          </w:p>
        </w:tc>
      </w:tr>
      <w:tr w:rsidR="00CF4AC0" w:rsidRPr="00CF4AC0" w14:paraId="08B3D84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8546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83CB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3E3A2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4AE0B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9C66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726BD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31E1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E-01</w:t>
            </w:r>
          </w:p>
        </w:tc>
      </w:tr>
      <w:tr w:rsidR="00CF4AC0" w:rsidRPr="00CF4AC0" w14:paraId="16CF3D1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7DA7B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98C61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F539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2A2299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232C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A5FA0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1A15F3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E-01</w:t>
            </w:r>
          </w:p>
        </w:tc>
      </w:tr>
      <w:tr w:rsidR="00CF4AC0" w:rsidRPr="00CF4AC0" w14:paraId="08DF4F5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76863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CB14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EEE8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696B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4F58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90369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E366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</w:tr>
      <w:tr w:rsidR="00CF4AC0" w:rsidRPr="00CF4AC0" w14:paraId="6043440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9F330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A2B49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F688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1EBF8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AAD5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8C968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CAE8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1E-01</w:t>
            </w:r>
          </w:p>
        </w:tc>
      </w:tr>
      <w:tr w:rsidR="00CF4AC0" w:rsidRPr="00CF4AC0" w14:paraId="3A6871D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F95EE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B59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119D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E6BE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24AC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1EC0E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7F844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E-01</w:t>
            </w:r>
          </w:p>
        </w:tc>
      </w:tr>
      <w:tr w:rsidR="00CF4AC0" w:rsidRPr="00CF4AC0" w14:paraId="735D5C1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3E4E7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9E80D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C277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78D5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B46C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FB5033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490BF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E-01</w:t>
            </w:r>
          </w:p>
        </w:tc>
      </w:tr>
      <w:tr w:rsidR="00CF4AC0" w:rsidRPr="00CF4AC0" w14:paraId="2BEE782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FA302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A787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02D39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7AFD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6C32E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EEAB9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DD6FE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</w:tr>
      <w:tr w:rsidR="00CF4AC0" w:rsidRPr="00CF4AC0" w14:paraId="376C012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8429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A19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148C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5F94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D09F3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779853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BF815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E-01</w:t>
            </w:r>
          </w:p>
        </w:tc>
      </w:tr>
      <w:tr w:rsidR="00CF4AC0" w:rsidRPr="00CF4AC0" w14:paraId="45B9E0C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573FE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4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0287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0B12A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DD7E5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9EF9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3E0D2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3022E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E-01</w:t>
            </w:r>
          </w:p>
        </w:tc>
      </w:tr>
      <w:tr w:rsidR="00CF4AC0" w:rsidRPr="00CF4AC0" w14:paraId="78AB47D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6F227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Q-704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D15DB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0410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80205E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0A995C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4E4073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AF51EC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E-01</w:t>
            </w:r>
          </w:p>
        </w:tc>
      </w:tr>
      <w:tr w:rsidR="00CF4AC0" w:rsidRPr="00CF4AC0" w14:paraId="6D3A23E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DEF9A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0374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9941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7FD2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AE4EC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D11FB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5EA01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</w:tr>
      <w:tr w:rsidR="00CF4AC0" w:rsidRPr="00CF4AC0" w14:paraId="47D2131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A7F67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A7D2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44FA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24569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EA31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277BA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6445D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E-01</w:t>
            </w:r>
          </w:p>
        </w:tc>
      </w:tr>
      <w:tr w:rsidR="00CF4AC0" w:rsidRPr="00CF4AC0" w14:paraId="38D29FC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13383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4CB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16BB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32365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03718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F2849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79D4E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E-01</w:t>
            </w:r>
          </w:p>
        </w:tc>
      </w:tr>
      <w:tr w:rsidR="00CF4AC0" w:rsidRPr="00CF4AC0" w14:paraId="49261BD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348055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0173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BDDA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85AF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BC4AB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E8BC4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2F196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E-01</w:t>
            </w:r>
          </w:p>
        </w:tc>
      </w:tr>
      <w:tr w:rsidR="00CF4AC0" w:rsidRPr="00CF4AC0" w14:paraId="1ADFD74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606BA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F17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681E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B5FD9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28CA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2E16B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CE511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+00</w:t>
            </w:r>
          </w:p>
        </w:tc>
      </w:tr>
      <w:tr w:rsidR="00CF4AC0" w:rsidRPr="00CF4AC0" w14:paraId="7FF7893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851682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145E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6AFA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1158E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7E-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111D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2A0173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A71C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5E-02</w:t>
            </w:r>
          </w:p>
        </w:tc>
      </w:tr>
      <w:tr w:rsidR="00CF4AC0" w:rsidRPr="00CF4AC0" w14:paraId="381AC77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65767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3AFFC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73923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8BC496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59BC7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F9F90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7782B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E-01</w:t>
            </w:r>
          </w:p>
        </w:tc>
      </w:tr>
      <w:tr w:rsidR="00CF4AC0" w:rsidRPr="00CF4AC0" w14:paraId="7A71376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63B2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C837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0CF7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8AB1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BE351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408B6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D4BA7C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7E-01</w:t>
            </w:r>
          </w:p>
        </w:tc>
      </w:tr>
      <w:tr w:rsidR="00CF4AC0" w:rsidRPr="00CF4AC0" w14:paraId="7583FA1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466E1F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F713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B00E0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B1680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5622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87F701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FC34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01</w:t>
            </w:r>
          </w:p>
        </w:tc>
      </w:tr>
      <w:tr w:rsidR="00CF4AC0" w:rsidRPr="00CF4AC0" w14:paraId="254B7AE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31D2F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6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B311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C434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B19267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E50E2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45DAC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8B6BBB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E-01</w:t>
            </w:r>
          </w:p>
        </w:tc>
      </w:tr>
      <w:tr w:rsidR="00CF4AC0" w:rsidRPr="00CF4AC0" w14:paraId="609E23F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BB69E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6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E0D4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3CDD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12B6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F34AB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5855C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4C427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E-01</w:t>
            </w:r>
          </w:p>
        </w:tc>
      </w:tr>
      <w:tr w:rsidR="00CF4AC0" w:rsidRPr="00CF4AC0" w14:paraId="048E600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DD7CE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28F8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C630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74C750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3388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317F88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9A75C5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01</w:t>
            </w:r>
          </w:p>
        </w:tc>
      </w:tr>
      <w:tr w:rsidR="00CF4AC0" w:rsidRPr="00CF4AC0" w14:paraId="53674C7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505DD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0F813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DD15A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A93F5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36FB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D694C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BA927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E-01</w:t>
            </w:r>
          </w:p>
        </w:tc>
      </w:tr>
      <w:tr w:rsidR="00CF4AC0" w:rsidRPr="00CF4AC0" w14:paraId="40FE350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CEC54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6EECF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8517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7F4677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3153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D634CA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58100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E-01</w:t>
            </w:r>
          </w:p>
        </w:tc>
      </w:tr>
      <w:tr w:rsidR="00CF4AC0" w:rsidRPr="00CF4AC0" w14:paraId="3B18D40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3451C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5B3F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9C9B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2F8F2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72350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F6914B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D4CEC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E-01</w:t>
            </w:r>
          </w:p>
        </w:tc>
      </w:tr>
      <w:tr w:rsidR="00CF4AC0" w:rsidRPr="00CF4AC0" w14:paraId="7505BCD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28B8E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D468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C64F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D29A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7B54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3641F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3112D5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E-01</w:t>
            </w:r>
          </w:p>
        </w:tc>
      </w:tr>
      <w:tr w:rsidR="00CF4AC0" w:rsidRPr="00CF4AC0" w14:paraId="6F7D39A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82B95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1304E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B0BF3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EA416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F429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CEE82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514F1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E-01</w:t>
            </w:r>
          </w:p>
        </w:tc>
      </w:tr>
      <w:tr w:rsidR="00CF4AC0" w:rsidRPr="00CF4AC0" w14:paraId="4D7C1E7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219C1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32013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6533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3667F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318D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E13D1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9675D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E-01</w:t>
            </w:r>
          </w:p>
        </w:tc>
      </w:tr>
      <w:tr w:rsidR="00CF4AC0" w:rsidRPr="00CF4AC0" w14:paraId="3687C54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DA9C9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9C2B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2D2FC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8F924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EBA09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F7C587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05A62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E-01</w:t>
            </w:r>
          </w:p>
        </w:tc>
      </w:tr>
      <w:tr w:rsidR="00CF4AC0" w:rsidRPr="00CF4AC0" w14:paraId="4C7A88A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1A85D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2485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2EDA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F813B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C4C2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679316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26875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E-01</w:t>
            </w:r>
          </w:p>
        </w:tc>
      </w:tr>
      <w:tr w:rsidR="00CF4AC0" w:rsidRPr="00CF4AC0" w14:paraId="5FE280A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3D9BE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7D28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8A00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3636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D609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0447D8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E90B0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E-01</w:t>
            </w:r>
          </w:p>
        </w:tc>
      </w:tr>
      <w:tr w:rsidR="00CF4AC0" w:rsidRPr="00CF4AC0" w14:paraId="598B9E0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F6E36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3255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FB14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E3D8C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4F1F9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87AAC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3E7E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4E-01</w:t>
            </w:r>
          </w:p>
        </w:tc>
      </w:tr>
      <w:tr w:rsidR="00CF4AC0" w:rsidRPr="00CF4AC0" w14:paraId="6A7ECB3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C3B5D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7326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94EBB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423FB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84F6F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F030D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337B09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E-01</w:t>
            </w:r>
          </w:p>
        </w:tc>
      </w:tr>
      <w:tr w:rsidR="00CF4AC0" w:rsidRPr="00CF4AC0" w14:paraId="4AD839F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D4659C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EE7F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A9E6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6F29B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3C13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FBCDA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B19E0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E-01</w:t>
            </w:r>
          </w:p>
        </w:tc>
      </w:tr>
      <w:tr w:rsidR="00CF4AC0" w:rsidRPr="00CF4AC0" w14:paraId="785396F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434E1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CBD3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8775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8BBEF2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D3A1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EDA4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0BCDC1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E-01</w:t>
            </w:r>
          </w:p>
        </w:tc>
      </w:tr>
      <w:tr w:rsidR="00CF4AC0" w:rsidRPr="00CF4AC0" w14:paraId="6E585F7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9D2BE2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CJ-489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D5719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72EF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6CAF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8AE5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A84675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7D84B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E-01</w:t>
            </w:r>
          </w:p>
        </w:tc>
      </w:tr>
      <w:tr w:rsidR="00CF4AC0" w:rsidRPr="00CF4AC0" w14:paraId="544C6AA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F52C7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B1A6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552E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DF0EE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0211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D658E5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C11DCB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4E-01</w:t>
            </w:r>
          </w:p>
        </w:tc>
      </w:tr>
      <w:tr w:rsidR="00CF4AC0" w:rsidRPr="00CF4AC0" w14:paraId="789F785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2A3BE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C702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B32E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C0FFB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36EF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2A1BC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C6F4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E-01</w:t>
            </w:r>
          </w:p>
        </w:tc>
      </w:tr>
      <w:tr w:rsidR="00CF4AC0" w:rsidRPr="00CF4AC0" w14:paraId="6116833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8D9974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8D2C4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E85D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547DE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40CE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E3DA2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87E2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E-01</w:t>
            </w:r>
          </w:p>
        </w:tc>
      </w:tr>
      <w:tr w:rsidR="00CF4AC0" w:rsidRPr="00CF4AC0" w14:paraId="25F45A2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7B57D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AC9A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B023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50A6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02D6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4DA66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9A765A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1</w:t>
            </w:r>
          </w:p>
        </w:tc>
      </w:tr>
      <w:tr w:rsidR="00CF4AC0" w:rsidRPr="00CF4AC0" w14:paraId="4A0C8AB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A33DF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1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175D0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580C0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0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6D2AE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71E12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AD83E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4E1EB4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E-01</w:t>
            </w:r>
          </w:p>
        </w:tc>
      </w:tr>
      <w:tr w:rsidR="00CF4AC0" w:rsidRPr="00CF4AC0" w14:paraId="6D8D131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E3178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1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D942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C8E1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48AEB2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6B4E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FBA9A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CA3CD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</w:tr>
      <w:tr w:rsidR="00CF4AC0" w:rsidRPr="00CF4AC0" w14:paraId="0BF8728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82162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DBBE7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25A0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E9CC1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C2C2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0BF39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31587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E-01</w:t>
            </w:r>
          </w:p>
        </w:tc>
      </w:tr>
      <w:tr w:rsidR="00CF4AC0" w:rsidRPr="00CF4AC0" w14:paraId="37DC184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54E85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608A8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AF02C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0B87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6004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692211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F0C59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E-01</w:t>
            </w:r>
          </w:p>
        </w:tc>
      </w:tr>
      <w:tr w:rsidR="00CF4AC0" w:rsidRPr="00CF4AC0" w14:paraId="43F9472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19B58F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0F66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E91B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E-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C0329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62B0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810E4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1B5E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1E-01</w:t>
            </w:r>
          </w:p>
        </w:tc>
      </w:tr>
      <w:tr w:rsidR="00CF4AC0" w:rsidRPr="00CF4AC0" w14:paraId="73FBC70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D2B9C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2770B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1B25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56EC2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25086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03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8C0B54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3F75E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1</w:t>
            </w:r>
          </w:p>
        </w:tc>
      </w:tr>
      <w:tr w:rsidR="00CF4AC0" w:rsidRPr="00CF4AC0" w14:paraId="381710F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D0FC7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B4B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73D20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44CC1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B8FB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6916D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41300E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E-01</w:t>
            </w:r>
          </w:p>
        </w:tc>
      </w:tr>
      <w:tr w:rsidR="00CF4AC0" w:rsidRPr="00CF4AC0" w14:paraId="38D2782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7F376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1CB0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AFD1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F38F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DBDA4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F51CE8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06BF6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-01</w:t>
            </w:r>
          </w:p>
        </w:tc>
      </w:tr>
      <w:tr w:rsidR="00CF4AC0" w:rsidRPr="00CF4AC0" w14:paraId="34CE675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D590D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2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564F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3ED3E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549D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23CFB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8E48E8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33C8B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-01</w:t>
            </w:r>
          </w:p>
        </w:tc>
      </w:tr>
      <w:tr w:rsidR="00CF4AC0" w:rsidRPr="00CF4AC0" w14:paraId="1EC1CE0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D5E53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B96E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C074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C45AC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FF6C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CE4EA3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4F8FA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E-01</w:t>
            </w:r>
          </w:p>
        </w:tc>
      </w:tr>
      <w:tr w:rsidR="00CF4AC0" w:rsidRPr="00CF4AC0" w14:paraId="646A145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C09774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602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3284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1270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779E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0ADE7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5065B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003FF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E-01</w:t>
            </w:r>
          </w:p>
        </w:tc>
      </w:tr>
      <w:tr w:rsidR="00CF4AC0" w:rsidRPr="00CF4AC0" w14:paraId="037C0B8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49B4C9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603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D6D1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40D9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2D775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BFA7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994D33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D77AE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E-01</w:t>
            </w:r>
          </w:p>
        </w:tc>
      </w:tr>
      <w:tr w:rsidR="00CF4AC0" w:rsidRPr="00CF4AC0" w14:paraId="5AD4602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8D24F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F4A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4A64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D002A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6569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F9DA1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D582D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</w:tr>
      <w:tr w:rsidR="00CF4AC0" w:rsidRPr="00CF4AC0" w14:paraId="0A7F3E2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079AE0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1638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705D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7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C1D1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90D4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829C1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4FAF46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E-01</w:t>
            </w:r>
          </w:p>
        </w:tc>
      </w:tr>
      <w:tr w:rsidR="00CF4AC0" w:rsidRPr="00CF4AC0" w14:paraId="61E9209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E8142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3499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5BC8E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3626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6056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D27A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EB286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E-01</w:t>
            </w:r>
          </w:p>
        </w:tc>
      </w:tr>
      <w:tr w:rsidR="00CF4AC0" w:rsidRPr="00CF4AC0" w14:paraId="42F9BF1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793FF5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9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B7BF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3BF2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D477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E8A65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241FE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DE4B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E-01</w:t>
            </w:r>
          </w:p>
        </w:tc>
      </w:tr>
      <w:tr w:rsidR="00CF4AC0" w:rsidRPr="00CF4AC0" w14:paraId="39E71821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224312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9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7EFC5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A4490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C92D9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AFE2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E8442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2E86E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01</w:t>
            </w:r>
          </w:p>
        </w:tc>
      </w:tr>
      <w:tr w:rsidR="00CF4AC0" w:rsidRPr="00CF4AC0" w14:paraId="270A125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19587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609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7087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192F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93F67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7B80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CF4C3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F3C6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E-01</w:t>
            </w:r>
          </w:p>
        </w:tc>
      </w:tr>
      <w:tr w:rsidR="00CF4AC0" w:rsidRPr="00CF4AC0" w14:paraId="5F2D264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86D91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485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7A9B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A874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9798C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01098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DD672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704D3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-01</w:t>
            </w:r>
          </w:p>
        </w:tc>
      </w:tr>
      <w:tr w:rsidR="00CF4AC0" w:rsidRPr="00CF4AC0" w14:paraId="404E018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222FC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486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2DC6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36A5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17B134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99F75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57C6EA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ADB6E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E-01</w:t>
            </w:r>
          </w:p>
        </w:tc>
      </w:tr>
      <w:tr w:rsidR="00CF4AC0" w:rsidRPr="00CF4AC0" w14:paraId="7E7D175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B9E44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C8307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F807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13D90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D21CA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4A296A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C7B3A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E-01</w:t>
            </w:r>
          </w:p>
        </w:tc>
      </w:tr>
      <w:tr w:rsidR="00CF4AC0" w:rsidRPr="00CF4AC0" w14:paraId="7E09D15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FF4C0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CZ-545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827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86F0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D1FDC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00E8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6DB95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0FE7C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E-01</w:t>
            </w:r>
          </w:p>
        </w:tc>
      </w:tr>
      <w:tr w:rsidR="00CF4AC0" w:rsidRPr="00CF4AC0" w14:paraId="7339A65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9B14F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335C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744B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803E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E686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BC54A1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AB956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E-01</w:t>
            </w:r>
          </w:p>
        </w:tc>
      </w:tr>
      <w:tr w:rsidR="00CF4AC0" w:rsidRPr="00CF4AC0" w14:paraId="75D88F5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5AFA9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0E44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676BE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7A3184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E6CE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0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F79EC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36E344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E-01</w:t>
            </w:r>
          </w:p>
        </w:tc>
      </w:tr>
      <w:tr w:rsidR="00CF4AC0" w:rsidRPr="00CF4AC0" w14:paraId="3A2E6BF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FFFC6A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7420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0ACF7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5C5610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28BC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5E40F4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92B38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E-01</w:t>
            </w:r>
          </w:p>
        </w:tc>
      </w:tr>
      <w:tr w:rsidR="00CF4AC0" w:rsidRPr="00CF4AC0" w14:paraId="4D41117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1F16AC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9A32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7E19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B9D61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C0FCC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9AF65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DB39B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3E-01</w:t>
            </w:r>
          </w:p>
        </w:tc>
      </w:tr>
      <w:tr w:rsidR="00CF4AC0" w:rsidRPr="00CF4AC0" w14:paraId="798B73F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447FE1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EB757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076B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AED40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0828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51691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DCCEC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E-01</w:t>
            </w:r>
          </w:p>
        </w:tc>
      </w:tr>
      <w:tr w:rsidR="00CF4AC0" w:rsidRPr="00CF4AC0" w14:paraId="096B3EE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5ECE3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F2196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C45CF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2ED7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4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17DC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0B65CA9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19D7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E-01</w:t>
            </w:r>
          </w:p>
        </w:tc>
      </w:tr>
      <w:tr w:rsidR="00CF4AC0" w:rsidRPr="00CF4AC0" w14:paraId="586714B9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25886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28BB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1187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1338D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BEC7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EEB53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4FC91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E-01</w:t>
            </w:r>
          </w:p>
        </w:tc>
      </w:tr>
      <w:tr w:rsidR="00CF4AC0" w:rsidRPr="00CF4AC0" w14:paraId="7079A40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592D7A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98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67B7F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0A90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53508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454E5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3DA5C4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B1219E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E-01</w:t>
            </w:r>
          </w:p>
        </w:tc>
      </w:tr>
      <w:tr w:rsidR="00CF4AC0" w:rsidRPr="00CF4AC0" w14:paraId="799E22F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595FE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EU-590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3E9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6C0EF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8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A8729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451D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C7ABE3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BE05E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E-01</w:t>
            </w:r>
          </w:p>
        </w:tc>
      </w:tr>
      <w:tr w:rsidR="00CF4AC0" w:rsidRPr="00CF4AC0" w14:paraId="0CF4070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2B036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9-A4JJ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1730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A7929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AE87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8EA78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5BDF0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2AF5F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0E-01</w:t>
            </w:r>
          </w:p>
        </w:tc>
      </w:tr>
      <w:tr w:rsidR="00CF4AC0" w:rsidRPr="00CF4AC0" w14:paraId="60B03B0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8BDFD6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9-A8NY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AED67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669E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CB08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19DE7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7779B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28E85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E-01</w:t>
            </w:r>
          </w:p>
        </w:tc>
      </w:tr>
      <w:tr w:rsidR="00CF4AC0" w:rsidRPr="00CF4AC0" w14:paraId="6252B8EA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3D64E7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9-A97G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8C34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C2DD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EB3D8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85E04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EF8B5B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661003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-01</w:t>
            </w:r>
          </w:p>
        </w:tc>
      </w:tr>
      <w:tr w:rsidR="00CF4AC0" w:rsidRPr="00CF4AC0" w14:paraId="59F8E0D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A8CCEE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6-A8L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EA9B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6356A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B0002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E-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6C23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191C7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0AC384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E-01</w:t>
            </w:r>
          </w:p>
        </w:tc>
      </w:tr>
      <w:tr w:rsidR="00CF4AC0" w:rsidRPr="00CF4AC0" w14:paraId="6086B23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BD5EC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679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D8E92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762AD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455EB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43B05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1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2D12B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D8C758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E-01</w:t>
            </w:r>
          </w:p>
        </w:tc>
      </w:tr>
      <w:tr w:rsidR="00CF4AC0" w:rsidRPr="00CF4AC0" w14:paraId="7B394A5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A7085F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750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D0D46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70AA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C4A47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A7852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3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DACD5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A86AA1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E-01</w:t>
            </w:r>
          </w:p>
        </w:tc>
      </w:tr>
      <w:tr w:rsidR="00CF4AC0" w:rsidRPr="00CF4AC0" w14:paraId="38C15B8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FE4E4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A8LB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13BC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4339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11CF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46C7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6D8E0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EE586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01</w:t>
            </w:r>
          </w:p>
        </w:tc>
      </w:tr>
      <w:tr w:rsidR="00CF4AC0" w:rsidRPr="00CF4AC0" w14:paraId="350591C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CE11F2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A8LD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754EE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6184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61CA2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83F1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7E1FE5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3E6B6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E-01</w:t>
            </w:r>
          </w:p>
        </w:tc>
      </w:tr>
      <w:tr w:rsidR="00CF4AC0" w:rsidRPr="00CF4AC0" w14:paraId="166FB0B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1B6185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684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CFCE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40D7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E8A89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D80B4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2355F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49A16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E-01</w:t>
            </w:r>
          </w:p>
        </w:tc>
      </w:tr>
      <w:tr w:rsidR="00CF4AC0" w:rsidRPr="00CF4AC0" w14:paraId="7FD796E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5DB0B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796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5C23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B9617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EDD17D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E7F4A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7A2C12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9D8DE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1</w:t>
            </w:r>
          </w:p>
        </w:tc>
      </w:tr>
      <w:tr w:rsidR="00CF4AC0" w:rsidRPr="00CF4AC0" w14:paraId="1DA6D66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CC45B0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A59R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510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B153B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EE5797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715F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C69EE8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F12F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E-01</w:t>
            </w:r>
          </w:p>
        </w:tc>
      </w:tr>
      <w:tr w:rsidR="00CF4AC0" w:rsidRPr="00CF4AC0" w14:paraId="3879079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47CB8D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HE-713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CBCE2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B04A9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E2970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CBA2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D168D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3A4B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E-01</w:t>
            </w:r>
          </w:p>
        </w:tc>
      </w:tr>
      <w:tr w:rsidR="00CF4AC0" w:rsidRPr="00CF4AC0" w14:paraId="2E74CD3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62471C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IA-A40U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2E0E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F3EB7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C9CF7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DBE0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A4AC93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1659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E-01</w:t>
            </w:r>
          </w:p>
        </w:tc>
      </w:tr>
      <w:tr w:rsidR="00CF4AC0" w:rsidRPr="00CF4AC0" w14:paraId="7FE47FB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1F1433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IA-A40Y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ABB6F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963D5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3BB8A1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ACA41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620C2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1D7690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E-01</w:t>
            </w:r>
          </w:p>
        </w:tc>
      </w:tr>
      <w:tr w:rsidR="00CF4AC0" w:rsidRPr="00CF4AC0" w14:paraId="4BEA291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C04715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J7-853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7CD2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AECA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9693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A7576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5D1A3D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879E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1</w:t>
            </w:r>
          </w:p>
        </w:tc>
      </w:tr>
      <w:tr w:rsidR="00CF4AC0" w:rsidRPr="00CF4AC0" w14:paraId="0FF7744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138578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2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8220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32D9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DA9DC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E3FBB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F3C71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CCF83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01</w:t>
            </w:r>
          </w:p>
        </w:tc>
      </w:tr>
      <w:tr w:rsidR="00CF4AC0" w:rsidRPr="00CF4AC0" w14:paraId="0A74202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3345B0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KL-832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95CF5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406A1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231D4C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BBF45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19A5E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A195F9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E-01</w:t>
            </w:r>
          </w:p>
        </w:tc>
      </w:tr>
      <w:tr w:rsidR="00CF4AC0" w:rsidRPr="00CF4AC0" w14:paraId="7DCA931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40185C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7508F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E4D87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B525CE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C2B87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62AE5F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6C565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2E-01</w:t>
            </w:r>
          </w:p>
        </w:tc>
      </w:tr>
      <w:tr w:rsidR="00CF4AC0" w:rsidRPr="00CF4AC0" w14:paraId="334FC45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F795B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A50F3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450F9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472E0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2327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DB3A4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FAD38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-01</w:t>
            </w:r>
          </w:p>
        </w:tc>
      </w:tr>
      <w:tr w:rsidR="00CF4AC0" w:rsidRPr="00CF4AC0" w14:paraId="3E199CA0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62B78C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4140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400AF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F1335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4C793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8D3D5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BA2B3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E-01</w:t>
            </w:r>
          </w:p>
        </w:tc>
      </w:tr>
      <w:tr w:rsidR="00CF4AC0" w:rsidRPr="00CF4AC0" w14:paraId="3A71BBA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79A7B5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9C06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D7BB9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4446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61DF5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23C206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57AFE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E-01</w:t>
            </w:r>
          </w:p>
        </w:tc>
      </w:tr>
      <w:tr w:rsidR="00CF4AC0" w:rsidRPr="00CF4AC0" w14:paraId="45ECAE6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839AC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8C032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62320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F272E1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1FC42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6B4F4E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724B2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01</w:t>
            </w:r>
          </w:p>
        </w:tc>
      </w:tr>
      <w:tr w:rsidR="00CF4AC0" w:rsidRPr="00CF4AC0" w14:paraId="52FB50D4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3EC75C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1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6EEF2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DA0D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5702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1A959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2E917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32F91D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</w:tr>
      <w:tr w:rsidR="00CF4AC0" w:rsidRPr="00CF4AC0" w14:paraId="2D33B51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E58BFC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C293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8E796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D488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7D3B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36ED4D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E74A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1</w:t>
            </w:r>
          </w:p>
        </w:tc>
      </w:tr>
      <w:tr w:rsidR="00CF4AC0" w:rsidRPr="00CF4AC0" w14:paraId="029EFEBE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3B6A7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3B7B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BA96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83DFB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E3D3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B2798E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922AEF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E-01</w:t>
            </w:r>
          </w:p>
        </w:tc>
      </w:tr>
      <w:tr w:rsidR="00CF4AC0" w:rsidRPr="00CF4AC0" w14:paraId="27D52FFD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89F7DA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M-8440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A4B6E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09AC1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1B9E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A09F9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C1814D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2E35F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E-01</w:t>
            </w:r>
          </w:p>
        </w:tc>
      </w:tr>
      <w:tr w:rsidR="00CF4AC0" w:rsidRPr="00CF4AC0" w14:paraId="371D332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89EC4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DB555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66BEA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AAC0B4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39154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9F336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28C9AD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E-01</w:t>
            </w:r>
          </w:p>
        </w:tc>
      </w:tr>
      <w:tr w:rsidR="00CF4AC0" w:rsidRPr="00CF4AC0" w14:paraId="7CC4373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401B1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7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5CE7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16BF2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2AFC79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8964F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6DF43C6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DBD932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-01</w:t>
            </w:r>
          </w:p>
        </w:tc>
      </w:tr>
      <w:tr w:rsidR="00CF4AC0" w:rsidRPr="00CF4AC0" w14:paraId="71E7C9B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E87C56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9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ABBF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EECEF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5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8610A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3A92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C2116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C5DB4A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E-01</w:t>
            </w:r>
          </w:p>
        </w:tc>
      </w:tr>
      <w:tr w:rsidR="00CF4AC0" w:rsidRPr="00CF4AC0" w14:paraId="1DBB5BE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431B4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33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F45E3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CF85A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24816F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A4CDF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77ED3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77279E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E-01</w:t>
            </w:r>
          </w:p>
        </w:tc>
      </w:tr>
      <w:tr w:rsidR="00CF4AC0" w:rsidRPr="00CF4AC0" w14:paraId="2879E1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7C15D3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4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2319C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A16D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4FCDD0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B94EA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70B647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B18FBA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E-01</w:t>
            </w:r>
          </w:p>
        </w:tc>
      </w:tr>
      <w:tr w:rsidR="00CF4AC0" w:rsidRPr="00CF4AC0" w14:paraId="4E1E2CEC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6DCE8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5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DD20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FF190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A6F199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6D5E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19B9FE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F5BC19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E-01</w:t>
            </w:r>
          </w:p>
        </w:tc>
      </w:tr>
      <w:tr w:rsidR="00CF4AC0" w:rsidRPr="00CF4AC0" w14:paraId="0D0D3578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6AE319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B2A37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34D12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047F03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D6AF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108DC8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C00FD9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E-01</w:t>
            </w:r>
          </w:p>
        </w:tc>
      </w:tr>
      <w:tr w:rsidR="00CF4AC0" w:rsidRPr="00CF4AC0" w14:paraId="6E90CE1B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EC8E52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1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0B071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1BF0F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F83E5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7CB78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19945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005837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E-01</w:t>
            </w:r>
          </w:p>
        </w:tc>
      </w:tr>
      <w:tr w:rsidR="00CF4AC0" w:rsidRPr="00CF4AC0" w14:paraId="2D1B1033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43FE14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6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B1ADE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69DD6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5F616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28940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4DC44BD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E-0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E9ECC9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E-01</w:t>
            </w:r>
          </w:p>
        </w:tc>
      </w:tr>
      <w:tr w:rsidR="00CF4AC0" w:rsidRPr="00CF4AC0" w14:paraId="017C8D5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249447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8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D4CEE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11E11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2F5EFA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F8870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2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C6106F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154E90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E-01</w:t>
            </w:r>
          </w:p>
        </w:tc>
      </w:tr>
      <w:tr w:rsidR="00CF4AC0" w:rsidRPr="00CF4AC0" w14:paraId="5C04742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246BCE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A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CA17F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06B54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E65A37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3C40A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3E882F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9A00C4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E-01</w:t>
            </w:r>
          </w:p>
        </w:tc>
      </w:tr>
      <w:tr w:rsidR="00CF4AC0" w:rsidRPr="00CF4AC0" w14:paraId="0FAC466F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1E822D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AVK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8DF19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7B0DD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CFE4D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8A511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8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354A78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ACDD2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E-01</w:t>
            </w:r>
          </w:p>
        </w:tc>
      </w:tr>
      <w:tr w:rsidR="00CF4AC0" w:rsidRPr="00CF4AC0" w14:paraId="2FD4A8D7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F16C52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AVL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961ED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2913D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EBDA41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20C8B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6C07A1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1193A0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E-01</w:t>
            </w:r>
          </w:p>
        </w:tc>
      </w:tr>
      <w:tr w:rsidR="00CF4AC0" w:rsidRPr="00CF4AC0" w14:paraId="3294A005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C5E08B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Q2-A5QZ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81085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29730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C2EBEB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565C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7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423958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42D8D5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E-01</w:t>
            </w:r>
          </w:p>
        </w:tc>
      </w:tr>
      <w:tr w:rsidR="00CF4AC0" w:rsidRPr="00CF4AC0" w14:paraId="759DD732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ACBAFF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Z-A9PN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2B646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B6FDE2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136B1B9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4CF25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4F95E8D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AD1F7C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E-01</w:t>
            </w:r>
          </w:p>
        </w:tc>
      </w:tr>
      <w:tr w:rsidR="00CF4AC0" w:rsidRPr="00CF4AC0" w14:paraId="7767B08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355A2C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Z-A9PQ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53AC9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115BC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E-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FA8DE0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21A73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E-02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55189E7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C84A2D6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E-01</w:t>
            </w:r>
          </w:p>
        </w:tc>
      </w:tr>
      <w:tr w:rsidR="00CF4AC0" w:rsidRPr="00CF4AC0" w14:paraId="7F7FFC56" w14:textId="77777777" w:rsidTr="00CF4AC0">
        <w:trPr>
          <w:trHeight w:val="285"/>
          <w:jc w:val="center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FEBFB2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UZ-A9PZ-0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0E74A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9E5667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965938B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DA2B8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1</w:t>
            </w:r>
          </w:p>
        </w:tc>
        <w:tc>
          <w:tcPr>
            <w:tcW w:w="1707" w:type="dxa"/>
            <w:gridSpan w:val="2"/>
            <w:shd w:val="clear" w:color="auto" w:fill="auto"/>
            <w:noWrap/>
            <w:vAlign w:val="center"/>
            <w:hideMark/>
          </w:tcPr>
          <w:p w14:paraId="74C42FB5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5671AE8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E-01</w:t>
            </w:r>
          </w:p>
        </w:tc>
      </w:tr>
      <w:tr w:rsidR="00CF4AC0" w:rsidRPr="00CF4AC0" w14:paraId="25B8D883" w14:textId="77777777" w:rsidTr="00CF4AC0">
        <w:trPr>
          <w:trHeight w:val="285"/>
          <w:jc w:val="center"/>
        </w:trPr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6913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Y8-A896-01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E53A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E-01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5CE7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E-01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8B3E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1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B0B4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1</w:t>
            </w:r>
          </w:p>
        </w:tc>
        <w:tc>
          <w:tcPr>
            <w:tcW w:w="170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A1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7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E1A6F" w14:textId="77777777" w:rsidR="00CF4AC0" w:rsidRPr="00CF4AC0" w:rsidRDefault="00CF4AC0" w:rsidP="00CF4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A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4E-01</w:t>
            </w:r>
          </w:p>
        </w:tc>
      </w:tr>
    </w:tbl>
    <w:p w14:paraId="48BC1B48" w14:textId="77777777" w:rsidR="00CF4AC0" w:rsidRDefault="00CF4AC0" w:rsidP="00CF4AC0">
      <w:pPr>
        <w:rPr>
          <w:rFonts w:hint="eastAsia"/>
        </w:rPr>
      </w:pPr>
    </w:p>
    <w:sectPr w:rsidR="00CF4AC0" w:rsidSect="001D09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90392" w14:textId="77777777" w:rsidR="00E0077F" w:rsidRDefault="00E0077F" w:rsidP="001D0976">
      <w:r>
        <w:separator/>
      </w:r>
    </w:p>
  </w:endnote>
  <w:endnote w:type="continuationSeparator" w:id="0">
    <w:p w14:paraId="344D0176" w14:textId="77777777" w:rsidR="00E0077F" w:rsidRDefault="00E0077F" w:rsidP="001D0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B8889" w14:textId="77777777" w:rsidR="00E0077F" w:rsidRDefault="00E0077F" w:rsidP="001D0976">
      <w:r>
        <w:separator/>
      </w:r>
    </w:p>
  </w:footnote>
  <w:footnote w:type="continuationSeparator" w:id="0">
    <w:p w14:paraId="56036815" w14:textId="77777777" w:rsidR="00E0077F" w:rsidRDefault="00E0077F" w:rsidP="001D0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3C"/>
    <w:rsid w:val="0015713C"/>
    <w:rsid w:val="001D0976"/>
    <w:rsid w:val="00CF4AC0"/>
    <w:rsid w:val="00E0077F"/>
    <w:rsid w:val="00FD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AFFF4"/>
  <w15:chartTrackingRefBased/>
  <w15:docId w15:val="{A352BD94-2284-4EA6-BBE0-B45A4A83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9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9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2522</Words>
  <Characters>14380</Characters>
  <Application>Microsoft Office Word</Application>
  <DocSecurity>0</DocSecurity>
  <Lines>119</Lines>
  <Paragraphs>33</Paragraphs>
  <ScaleCrop>false</ScaleCrop>
  <Company/>
  <LinksUpToDate>false</LinksUpToDate>
  <CharactersWithSpaces>1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peng</dc:creator>
  <cp:keywords/>
  <dc:description/>
  <cp:lastModifiedBy>Cao peng</cp:lastModifiedBy>
  <cp:revision>2</cp:revision>
  <dcterms:created xsi:type="dcterms:W3CDTF">2020-06-29T08:35:00Z</dcterms:created>
  <dcterms:modified xsi:type="dcterms:W3CDTF">2020-06-29T09:15:00Z</dcterms:modified>
</cp:coreProperties>
</file>